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79D38" w14:textId="26F6B785" w:rsidR="004F2002" w:rsidRDefault="00A000A8">
      <w:pPr>
        <w:spacing w:afterLines="50" w:after="156"/>
        <w:jc w:val="left"/>
        <w:textAlignment w:val="bottom"/>
        <w:rPr>
          <w:rFonts w:ascii="Times New Roman" w:eastAsia="SimSun" w:hAnsi="Times New Roman" w:cs="Times New Roman"/>
          <w:b/>
          <w:snapToGrid w:val="0"/>
          <w:sz w:val="28"/>
          <w:szCs w:val="28"/>
          <w:lang w:bidi="en-US"/>
        </w:rPr>
      </w:pPr>
      <w:r>
        <w:rPr>
          <w:rFonts w:ascii="Times New Roman" w:eastAsia="SimSun" w:hAnsi="Times New Roman" w:cs="Times New Roman"/>
          <w:b/>
          <w:snapToGrid w:val="0"/>
          <w:sz w:val="28"/>
          <w:szCs w:val="28"/>
          <w:lang w:bidi="en-US"/>
        </w:rPr>
        <w:t xml:space="preserve">Additional file 2: </w:t>
      </w:r>
      <w:r w:rsidR="00B26ED5">
        <w:rPr>
          <w:rFonts w:ascii="Times New Roman" w:eastAsia="SimSun" w:hAnsi="Times New Roman" w:cs="Times New Roman"/>
          <w:b/>
          <w:snapToGrid w:val="0"/>
          <w:sz w:val="28"/>
          <w:szCs w:val="28"/>
          <w:lang w:bidi="en-US"/>
        </w:rPr>
        <w:t xml:space="preserve">Appendix </w:t>
      </w:r>
      <w:r>
        <w:rPr>
          <w:rFonts w:ascii="Times New Roman" w:eastAsia="SimSun" w:hAnsi="Times New Roman" w:cs="Times New Roman"/>
          <w:b/>
          <w:snapToGrid w:val="0"/>
          <w:sz w:val="28"/>
          <w:szCs w:val="28"/>
          <w:lang w:bidi="en-US"/>
        </w:rPr>
        <w:t>S</w:t>
      </w:r>
      <w:r w:rsidR="00B26ED5">
        <w:rPr>
          <w:rFonts w:ascii="Times New Roman" w:eastAsia="SimSun" w:hAnsi="Times New Roman" w:cs="Times New Roman" w:hint="eastAsia"/>
          <w:b/>
          <w:snapToGrid w:val="0"/>
          <w:sz w:val="28"/>
          <w:szCs w:val="28"/>
          <w:lang w:bidi="en-US"/>
        </w:rPr>
        <w:t>2</w:t>
      </w:r>
    </w:p>
    <w:p w14:paraId="5B576501" w14:textId="77777777" w:rsidR="004F2002" w:rsidRDefault="004F2002"/>
    <w:p w14:paraId="42CABFBD" w14:textId="77777777" w:rsidR="004F2002" w:rsidRDefault="00B26ED5">
      <w:r>
        <w:rPr>
          <w:noProof/>
        </w:rPr>
        <mc:AlternateContent>
          <mc:Choice Requires="wpg">
            <w:drawing>
              <wp:inline distT="0" distB="0" distL="114300" distR="114300" wp14:anchorId="7C441906" wp14:editId="5B80FB9B">
                <wp:extent cx="7169785" cy="3860165"/>
                <wp:effectExtent l="78105" t="73660" r="86360" b="85725"/>
                <wp:docPr id="1237" name="组合 1237" descr="KSO_WM_TAG_VERSION=1.0&amp;KSO_WM_BEAUTIFY_FLAG=#wm#&amp;KSO_WM_UNIT_TYPE=i&amp;KSO_WM_UNIT_ID=wpsdiag20161049_5*i*1&amp;KSO_WM_TEMPLATE_CATEGORY=wpsdiag&amp;KSO_WM_TEMPLATE_INDEX=201610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9741" cy="3860165"/>
                          <a:chOff x="-4962" y="50073"/>
                          <a:chExt cx="4668670" cy="2513456"/>
                        </a:xfrm>
                      </wpg:grpSpPr>
                      <wps:wsp>
                        <wps:cNvPr id="1045" name="直接连接符 246" descr="KSO_WM_UNIT_INDEX=1_18&amp;KSO_WM_UNIT_TYPE=p_i&amp;KSO_WM_UNIT_ID=wpsdiag20161049_5*p_i*1_18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/>
                        <wps:cNvCnPr/>
                        <wps:spPr>
                          <a:xfrm>
                            <a:off x="597074" y="1881725"/>
                            <a:ext cx="3539853" cy="6202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6" name="直接连接符 226" descr="KSO_WM_UNIT_INDEX=1_1&amp;KSO_WM_UNIT_TYPE=p_i&amp;KSO_WM_UNIT_ID=wpsdiag20161049_5*p_i*1_1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/>
                        <wps:cNvCnPr/>
                        <wps:spPr>
                          <a:xfrm>
                            <a:off x="2364741" y="349009"/>
                            <a:ext cx="0" cy="900114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g:grpSp>
                        <wpg:cNvPr id="1238" name="组合 291"/>
                        <wpg:cNvGrpSpPr/>
                        <wpg:grpSpPr>
                          <a:xfrm>
                            <a:off x="1829254" y="50073"/>
                            <a:ext cx="1059771" cy="403955"/>
                            <a:chOff x="-139791" y="50073"/>
                            <a:chExt cx="1059771" cy="403955"/>
                          </a:xfrm>
                        </wpg:grpSpPr>
                        <wps:wsp>
                          <wps:cNvPr id="1047" name="矩形: 圆角 66" descr="KSO_WM_UNIT_INDEX=1_3&amp;KSO_WM_UNIT_TYPE=p_i&amp;KSO_WM_UNIT_ID=wpsdiag20161049_5*p_i*1_3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5&amp;KSO_WM_UNIT_FILL_BACK_SCHEMECOLOR_INDEX=0&amp;KSO_WM_UNIT_LINE_FORE_SCHEMECOLOR_INDEX=0&amp;KSO_WM_UNIT_LINE_BACK_SCHEMECOLOR_INDEX=0&amp;KSO_WM_UNIT_FILL_TYPE=1&amp;KSO_WM_UNIT_LINE_FILL_TYPE=1"/>
                          <wps:cNvSpPr/>
                          <wps:spPr>
                            <a:xfrm>
                              <a:off x="-111260" y="50073"/>
                              <a:ext cx="1018009" cy="360128"/>
                            </a:xfrm>
                            <a:prstGeom prst="roundRect">
                              <a:avLst/>
                            </a:prstGeom>
                            <a:solidFill>
                              <a:srgbClr val="FFC000"/>
                            </a:solidFill>
                            <a:ln w="28575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63500" sx="102000" sy="102000" algn="ctr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wps:spPr>
                          <wps:bodyPr rot="0" spcFirstLastPara="0" vert="horz" wrap="square" lIns="31639" tIns="15819" rIns="31639" bIns="15819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049" name="矩形 277" descr="KSO_WM_UNIT_INDEX=1_1_1&amp;KSO_WM_UNIT_TYPE=p_h_f&amp;KSO_WM_UNIT_ID=wpsdiag20161049_5*p_h_f*1_1_1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/>
                          <wps:cNvSpPr/>
                          <wps:spPr>
                            <a:xfrm>
                              <a:off x="-139791" y="76121"/>
                              <a:ext cx="1059771" cy="377907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C87F502" w14:textId="77777777" w:rsidR="004F2002" w:rsidRDefault="00B26ED5">
                                <w:pPr>
                                  <w:pStyle w:val="NormalWeb"/>
                                  <w:snapToGrid w:val="0"/>
                                  <w:spacing w:before="0" w:beforeAutospacing="0" w:after="0" w:afterAutospacing="0" w:line="192" w:lineRule="auto"/>
                                  <w:jc w:val="center"/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articipants</w:t>
                                </w:r>
                              </w:p>
                              <w:p w14:paraId="76CF2996" w14:textId="77777777" w:rsidR="004F2002" w:rsidRDefault="00B26ED5">
                                <w:pPr>
                                  <w:pStyle w:val="NormalWeb"/>
                                  <w:snapToGrid w:val="0"/>
                                  <w:spacing w:before="0" w:beforeAutospacing="0" w:after="0" w:afterAutospacing="0" w:line="192" w:lineRule="auto"/>
                                  <w:jc w:val="center"/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（</w:t>
                                </w:r>
                                <w:r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n=396</w:t>
                                </w:r>
                                <w:r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）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1239" name="组合 302"/>
                        <wpg:cNvGrpSpPr/>
                        <wpg:grpSpPr>
                          <a:xfrm>
                            <a:off x="3607658" y="1882552"/>
                            <a:ext cx="1056050" cy="680856"/>
                            <a:chOff x="-319213" y="137899"/>
                            <a:chExt cx="1056050" cy="680856"/>
                          </a:xfrm>
                        </wpg:grpSpPr>
                        <wps:wsp>
                          <wps:cNvPr id="248" name="直接连接符 248" descr="KSO_WM_UNIT_INDEX=1_20&amp;KSO_WM_UNIT_TYPE=p_i&amp;KSO_WM_UNIT_ID=wpsdiag20161049_5*p_i*1_20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/>
                          <wps:cNvCnPr/>
                          <wps:spPr>
                            <a:xfrm flipH="1">
                              <a:off x="204681" y="137899"/>
                              <a:ext cx="0" cy="210867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g:grpSp>
                          <wpg:cNvPr id="1240" name="组合 301"/>
                          <wpg:cNvGrpSpPr/>
                          <wpg:grpSpPr>
                            <a:xfrm>
                              <a:off x="-319213" y="330452"/>
                              <a:ext cx="1056050" cy="488303"/>
                              <a:chOff x="-319213" y="0"/>
                              <a:chExt cx="1056050" cy="488303"/>
                            </a:xfrm>
                          </wpg:grpSpPr>
                          <wps:wsp>
                            <wps:cNvPr id="273" name="矩形: 圆角 38" descr="KSO_WM_UNIT_INDEX=1_40&amp;KSO_WM_UNIT_TYPE=p_i&amp;KSO_WM_UNIT_ID=wpsdiag20161049_5*p_i*1_40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7&amp;KSO_WM_UNIT_FILL_BACK_SCHEMECOLOR_INDEX=0&amp;KSO_WM_UNIT_LINE_FORE_SCHEMECOLOR_INDEX=0&amp;KSO_WM_UNIT_LINE_BACK_SCHEMECOLOR_INDEX=0&amp;KSO_WM_UNIT_FILL_TYPE=1&amp;KSO_WM_UNIT_LINE_FILL_TYPE=1"/>
                            <wps:cNvSpPr/>
                            <wps:spPr>
                              <a:xfrm>
                                <a:off x="-319213" y="0"/>
                                <a:ext cx="1056050" cy="488303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>
                                <a:outerShdw blurRad="63500" sx="102000" sy="102000" algn="c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bodyPr rot="0" spcFirstLastPara="0" vert="horz" wrap="square" lIns="31639" tIns="15819" rIns="31639" bIns="15819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282" name="矩形 282" descr="KSO_WM_UNIT_INDEX=1_3_5&amp;KSO_WM_UNIT_TYPE=p_h_f&amp;KSO_WM_UNIT_ID=wpsdiag20161049_5*p_h_f*1_3_5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/>
                            <wps:cNvSpPr/>
                            <wps:spPr>
                              <a:xfrm>
                                <a:off x="-253055" y="105847"/>
                                <a:ext cx="946469" cy="274541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0C061209" w14:textId="77777777" w:rsidR="004F2002" w:rsidRDefault="00B26ED5">
                                  <w:pPr>
                                    <w:pStyle w:val="NormalWeb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  <w:t>Post-conception</w:t>
                                  </w:r>
                                </w:p>
                                <w:p w14:paraId="5FEE8CEE" w14:textId="77777777" w:rsidR="004F2002" w:rsidRDefault="00B26ED5">
                                  <w:pPr>
                                    <w:pStyle w:val="NormalWeb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  <w:t>(n=166)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</wpg:grpSp>
                      <wpg:grpSp>
                        <wpg:cNvPr id="1241" name="组合 300"/>
                        <wpg:cNvGrpSpPr/>
                        <wpg:grpSpPr>
                          <a:xfrm>
                            <a:off x="482127" y="621069"/>
                            <a:ext cx="1876411" cy="340282"/>
                            <a:chOff x="-583906" y="138625"/>
                            <a:chExt cx="1876952" cy="340282"/>
                          </a:xfrm>
                        </wpg:grpSpPr>
                        <wps:wsp>
                          <wps:cNvPr id="285" name="直接连接符 285" descr="KSO_WM_UNIT_INDEX=1_44&amp;KSO_WM_UNIT_TYPE=p_i&amp;KSO_WM_UNIT_ID=wpsdiag20161049_5*p_i*1_44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/>
                          <wps:cNvCnPr/>
                          <wps:spPr>
                            <a:xfrm flipH="1">
                              <a:off x="688765" y="304011"/>
                              <a:ext cx="604281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g:grpSp>
                          <wpg:cNvPr id="1242" name="组合 293"/>
                          <wpg:cNvGrpSpPr/>
                          <wpg:grpSpPr>
                            <a:xfrm>
                              <a:off x="-583906" y="138625"/>
                              <a:ext cx="1259849" cy="340282"/>
                              <a:chOff x="-583973" y="138656"/>
                              <a:chExt cx="1259993" cy="340359"/>
                            </a:xfrm>
                          </wpg:grpSpPr>
                          <wps:wsp>
                            <wps:cNvPr id="286" name="矩形: 圆角 5" descr="KSO_WM_UNIT_INDEX=1_45&amp;KSO_WM_UNIT_TYPE=p_i&amp;KSO_WM_UNIT_ID=wpsdiag20161049_5*p_i*1_45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5&amp;KSO_WM_UNIT_FILL_BACK_SCHEMECOLOR_INDEX=0&amp;KSO_WM_UNIT_LINE_FORE_SCHEMECOLOR_INDEX=0&amp;KSO_WM_UNIT_LINE_BACK_SCHEMECOLOR_INDEX=0&amp;KSO_WM_UNIT_FILL_TYPE=1&amp;KSO_WM_UNIT_LINE_FILL_TYPE=1"/>
                            <wps:cNvSpPr/>
                            <wps:spPr>
                              <a:xfrm>
                                <a:off x="-583973" y="138656"/>
                                <a:ext cx="1259993" cy="340359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FFC000"/>
                              </a:solidFill>
                              <a:ln w="285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>
                                <a:outerShdw blurRad="63500" sx="102000" sy="102000" algn="c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bodyPr rot="0" spcFirstLastPara="0" vert="horz" wrap="square" lIns="31639" tIns="15819" rIns="31639" bIns="15819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1053" name="矩形 287" descr="KSO_WM_UNIT_INDEX=1_2_1&amp;KSO_WM_UNIT_TYPE=p_h_f&amp;KSO_WM_UNIT_ID=wpsdiag20161049_5*p_h_f*1_2_1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/>
                            <wps:cNvSpPr/>
                            <wps:spPr>
                              <a:xfrm>
                                <a:off x="-550470" y="170086"/>
                                <a:ext cx="1177255" cy="307688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12ECBC2A" w14:textId="77777777" w:rsidR="004F2002" w:rsidRDefault="00B26ED5">
                                  <w:pPr>
                                    <w:pStyle w:val="NormalWeb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o FA supplementation</w:t>
                                  </w:r>
                                </w:p>
                                <w:p w14:paraId="1EFB5AC5" w14:textId="77777777" w:rsidR="004F2002" w:rsidRDefault="00B26ED5">
                                  <w:pPr>
                                    <w:pStyle w:val="NormalWeb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=88</w:t>
                                  </w: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）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</wpg:grpSp>
                      <wpg:grpSp>
                        <wpg:cNvPr id="1243" name="组合 294"/>
                        <wpg:cNvGrpSpPr/>
                        <wpg:grpSpPr>
                          <a:xfrm>
                            <a:off x="1634107" y="1217286"/>
                            <a:ext cx="1403793" cy="503600"/>
                            <a:chOff x="-334938" y="258065"/>
                            <a:chExt cx="1403793" cy="503713"/>
                          </a:xfrm>
                        </wpg:grpSpPr>
                        <wps:wsp>
                          <wps:cNvPr id="295" name="矩形: 圆角 66" descr="KSO_WM_UNIT_INDEX=1_3&amp;KSO_WM_UNIT_TYPE=p_i&amp;KSO_WM_UNIT_ID=wpsdiag20161049_5*p_i*1_3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5&amp;KSO_WM_UNIT_FILL_BACK_SCHEMECOLOR_INDEX=0&amp;KSO_WM_UNIT_LINE_FORE_SCHEMECOLOR_INDEX=0&amp;KSO_WM_UNIT_LINE_BACK_SCHEMECOLOR_INDEX=0&amp;KSO_WM_UNIT_FILL_TYPE=1&amp;KSO_WM_UNIT_LINE_FILL_TYPE=1"/>
                          <wps:cNvSpPr/>
                          <wps:spPr>
                            <a:xfrm>
                              <a:off x="-334938" y="258065"/>
                              <a:ext cx="1403793" cy="421415"/>
                            </a:xfrm>
                            <a:prstGeom prst="roundRect">
                              <a:avLst/>
                            </a:prstGeom>
                            <a:solidFill>
                              <a:srgbClr val="FFC000"/>
                            </a:solidFill>
                            <a:ln w="28575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63500" sx="102000" sy="102000" algn="ctr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wps:spPr>
                          <wps:bodyPr rot="0" spcFirstLastPara="0" vert="horz" wrap="square" lIns="31639" tIns="15819" rIns="31639" bIns="15819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299" name="矩形 299" descr="KSO_WM_UNIT_INDEX=1_2_2&amp;KSO_WM_UNIT_TYPE=p_h_f&amp;KSO_WM_UNIT_ID=wpsdiag20161049_5*p_h_f*1_2_2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/>
                          <wps:cNvSpPr/>
                          <wps:spPr>
                            <a:xfrm>
                              <a:off x="-277061" y="311827"/>
                              <a:ext cx="1341762" cy="449951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C6F8B16" w14:textId="77777777" w:rsidR="004F2002" w:rsidRDefault="00B26ED5">
                                <w:pPr>
                                  <w:pStyle w:val="NormalWeb"/>
                                  <w:snapToGrid w:val="0"/>
                                  <w:spacing w:before="0" w:beforeAutospacing="0" w:after="0" w:afterAutospacing="0" w:line="192" w:lineRule="auto"/>
                                  <w:jc w:val="center"/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FA supplementation during peri-conceptional period</w:t>
                                </w:r>
                              </w:p>
                              <w:p w14:paraId="6E379CA9" w14:textId="77777777" w:rsidR="004F2002" w:rsidRDefault="00B26ED5">
                                <w:pPr>
                                  <w:pStyle w:val="NormalWeb"/>
                                  <w:snapToGrid w:val="0"/>
                                  <w:spacing w:before="0" w:beforeAutospacing="0" w:after="0" w:afterAutospacing="0" w:line="192" w:lineRule="auto"/>
                                  <w:jc w:val="center"/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（</w:t>
                                </w:r>
                                <w:r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n=308</w:t>
                                </w:r>
                                <w:r>
                                  <w:rPr>
                                    <w:rFonts w:ascii="Times New Roman" w:eastAsia="STXinwe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）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1244" name="组合 311"/>
                        <wpg:cNvGrpSpPr/>
                        <wpg:grpSpPr>
                          <a:xfrm>
                            <a:off x="1739546" y="1620001"/>
                            <a:ext cx="1203665" cy="943528"/>
                            <a:chOff x="-223889" y="-124652"/>
                            <a:chExt cx="1203665" cy="943528"/>
                          </a:xfrm>
                        </wpg:grpSpPr>
                        <wps:wsp>
                          <wps:cNvPr id="1062" name="直接连接符 312" descr="KSO_WM_UNIT_INDEX=1_20&amp;KSO_WM_UNIT_TYPE=p_i&amp;KSO_WM_UNIT_ID=wpsdiag20161049_5*p_i*1_20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/>
                          <wps:cNvCnPr/>
                          <wps:spPr>
                            <a:xfrm flipH="1">
                              <a:off x="400892" y="-124652"/>
                              <a:ext cx="0" cy="445371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g:grpSp>
                          <wpg:cNvPr id="1245" name="组合 313"/>
                          <wpg:cNvGrpSpPr/>
                          <wpg:grpSpPr>
                            <a:xfrm>
                              <a:off x="-223889" y="330573"/>
                              <a:ext cx="1203665" cy="488303"/>
                              <a:chOff x="-223889" y="121"/>
                              <a:chExt cx="1203665" cy="488303"/>
                            </a:xfrm>
                          </wpg:grpSpPr>
                          <wps:wsp>
                            <wps:cNvPr id="314" name="矩形: 圆角 38" descr="KSO_WM_UNIT_INDEX=1_40&amp;KSO_WM_UNIT_TYPE=p_i&amp;KSO_WM_UNIT_ID=wpsdiag20161049_5*p_i*1_40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7&amp;KSO_WM_UNIT_FILL_BACK_SCHEMECOLOR_INDEX=0&amp;KSO_WM_UNIT_LINE_FORE_SCHEMECOLOR_INDEX=0&amp;KSO_WM_UNIT_LINE_BACK_SCHEMECOLOR_INDEX=0&amp;KSO_WM_UNIT_FILL_TYPE=1&amp;KSO_WM_UNIT_LINE_FILL_TYPE=1"/>
                            <wps:cNvSpPr/>
                            <wps:spPr>
                              <a:xfrm>
                                <a:off x="-167655" y="121"/>
                                <a:ext cx="1124689" cy="488303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>
                                <a:outerShdw blurRad="63500" sx="102000" sy="102000" algn="c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bodyPr rot="0" spcFirstLastPara="0" vert="horz" wrap="square" lIns="31639" tIns="15819" rIns="31639" bIns="15819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318" name="矩形 318" descr="KSO_WM_UNIT_INDEX=1_3_3&amp;KSO_WM_UNIT_TYPE=p_h_f&amp;KSO_WM_UNIT_ID=wpsdiag20161049_5*p_h_f*1_3_3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/>
                            <wps:cNvSpPr/>
                            <wps:spPr>
                              <a:xfrm>
                                <a:off x="-223889" y="125401"/>
                                <a:ext cx="1203665" cy="274541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2426231B" w14:textId="77777777" w:rsidR="004F2002" w:rsidRDefault="00B26ED5">
                                  <w:pPr>
                                    <w:pStyle w:val="NormalWeb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  <w:t>Pre-conception only</w:t>
                                  </w:r>
                                </w:p>
                                <w:p w14:paraId="661D9587" w14:textId="77777777" w:rsidR="004F2002" w:rsidRDefault="00B26ED5">
                                  <w:pPr>
                                    <w:pStyle w:val="NormalWeb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  <w:t>n=22</w:t>
                                  </w: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  <w:t>）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</wpg:grpSp>
                      <wpg:grpSp>
                        <wpg:cNvPr id="1246" name="组合 343"/>
                        <wpg:cNvGrpSpPr/>
                        <wpg:grpSpPr>
                          <a:xfrm>
                            <a:off x="-4962" y="1868494"/>
                            <a:ext cx="1170165" cy="694914"/>
                            <a:chOff x="-4962" y="123841"/>
                            <a:chExt cx="1170165" cy="694914"/>
                          </a:xfrm>
                        </wpg:grpSpPr>
                        <wps:wsp>
                          <wps:cNvPr id="1068" name="直接连接符 344" descr="KSO_WM_UNIT_INDEX=1_20&amp;KSO_WM_UNIT_TYPE=p_i&amp;KSO_WM_UNIT_ID=wpsdiag20161049_5*p_i*1_20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/>
                          <wps:cNvCnPr/>
                          <wps:spPr>
                            <a:xfrm flipH="1">
                              <a:off x="601209" y="123841"/>
                              <a:ext cx="0" cy="234435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g:grpSp>
                          <wpg:cNvPr id="1247" name="组合 345"/>
                          <wpg:cNvGrpSpPr/>
                          <wpg:grpSpPr>
                            <a:xfrm>
                              <a:off x="-4962" y="330452"/>
                              <a:ext cx="1170165" cy="488303"/>
                              <a:chOff x="-4962" y="0"/>
                              <a:chExt cx="1170165" cy="488303"/>
                            </a:xfrm>
                          </wpg:grpSpPr>
                          <wps:wsp>
                            <wps:cNvPr id="346" name="矩形: 圆角 38" descr="KSO_WM_UNIT_INDEX=1_40&amp;KSO_WM_UNIT_TYPE=p_i&amp;KSO_WM_UNIT_ID=wpsdiag20161049_5*p_i*1_40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7&amp;KSO_WM_UNIT_FILL_BACK_SCHEMECOLOR_INDEX=0&amp;KSO_WM_UNIT_LINE_FORE_SCHEMECOLOR_INDEX=0&amp;KSO_WM_UNIT_LINE_BACK_SCHEMECOLOR_INDEX=0&amp;KSO_WM_UNIT_FILL_TYPE=1&amp;KSO_WM_UNIT_LINE_FILL_TYPE=1"/>
                            <wps:cNvSpPr/>
                            <wps:spPr>
                              <a:xfrm>
                                <a:off x="0" y="0"/>
                                <a:ext cx="1156941" cy="488303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>
                                <a:outerShdw blurRad="63500" sx="102000" sy="102000" algn="ctr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bodyPr rot="0" spcFirstLastPara="0" vert="horz" wrap="square" lIns="31639" tIns="15819" rIns="31639" bIns="15819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1070" name="矩形 350" descr="KSO_WM_UNIT_INDEX=1_3_1&amp;KSO_WM_UNIT_TYPE=p_h_f&amp;KSO_WM_UNIT_ID=wpsdiag20161049_5*p_h_f*1_3_1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/>
                            <wps:cNvSpPr/>
                            <wps:spPr>
                              <a:xfrm>
                                <a:off x="-4962" y="130363"/>
                                <a:ext cx="1170165" cy="278676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1173CD9A" w14:textId="77777777" w:rsidR="004F2002" w:rsidRDefault="00B26ED5">
                                  <w:pPr>
                                    <w:pStyle w:val="NormalWeb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  <w:lang w:val="da-DK"/>
                                    </w:rPr>
                                    <w:t>Pre- &amp; post-</w:t>
                                  </w: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  <w:lang w:val="da-DK"/>
                                    </w:rPr>
                                    <w:t>onception</w:t>
                                  </w:r>
                                </w:p>
                                <w:p w14:paraId="22A33795" w14:textId="77777777" w:rsidR="004F2002" w:rsidRDefault="00B26ED5">
                                  <w:pPr>
                                    <w:pStyle w:val="NormalWeb"/>
                                    <w:snapToGrid w:val="0"/>
                                    <w:spacing w:before="0" w:beforeAutospacing="0" w:after="0" w:afterAutospacing="0" w:line="192" w:lineRule="auto"/>
                                    <w:jc w:val="center"/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  <w:lang w:val="da-DK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</w:rPr>
                                    <w:t>n=120</w:t>
                                  </w:r>
                                  <w:r>
                                    <w:rPr>
                                      <w:rFonts w:ascii="Times New Roman" w:eastAsia="STXinwe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1"/>
                                      <w:szCs w:val="21"/>
                                      <w:lang w:val="da-DK"/>
                                    </w:rPr>
                                    <w:t>）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C441906" id="组合 1237" o:spid="_x0000_s1026" alt="KSO_WM_TAG_VERSION=1.0&amp;KSO_WM_BEAUTIFY_FLAG=#wm#&amp;KSO_WM_UNIT_TYPE=i&amp;KSO_WM_UNIT_ID=wpsdiag20161049_5*i*1&amp;KSO_WM_TEMPLATE_CATEGORY=wpsdiag&amp;KSO_WM_TEMPLATE_INDEX=20161049" style="width:564.55pt;height:303.95pt;mso-position-horizontal-relative:char;mso-position-vertical-relative:line" coordorigin="-49,500" coordsize="46686,251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">
                <v:line id="直接连接符 246" o:spid="_x0000_s1027" alt="KSO_WM_UNIT_INDEX=1_18&amp;KSO_WM_UNIT_TYPE=p_i&amp;KSO_WM_UNIT_ID=wpsdiag20161049_5*p_i*1_18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 style="position:absolute;visibility:visible;mso-wrap-style:square" from="5970,18817" to="41369,18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" strokeweight="1.5pt">
                  <v:stroke joinstyle="miter"/>
                </v:line>
                <v:line id="直接连接符 226" o:spid="_x0000_s1028" alt="KSO_WM_UNIT_INDEX=1_1&amp;KSO_WM_UNIT_TYPE=p_i&amp;KSO_WM_UNIT_ID=wpsdiag20161049_5*p_i*1_1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 style="position:absolute;visibility:visible;mso-wrap-style:square" from="23647,3490" to="23647,12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" strokeweight="1.5pt">
                  <v:stroke joinstyle="miter"/>
                </v:line>
                <v:group id="组合 291" o:spid="_x0000_s1029" style="position:absolute;left:18292;top:500;width:10598;height:4040" coordorigin="-1397,500" coordsize="10597,40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">
                  <v:roundrect id="矩形: 圆角 66" o:spid="_x0000_s1030" alt="KSO_WM_UNIT_INDEX=1_3&amp;KSO_WM_UNIT_TYPE=p_i&amp;KSO_WM_UNIT_ID=wpsdiag20161049_5*p_i*1_3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5&amp;KSO_WM_UNIT_FILL_BACK_SCHEMECOLOR_INDEX=0&amp;KSO_WM_UNIT_LINE_FORE_SCHEMECOLOR_INDEX=0&amp;KSO_WM_UNIT_LINE_BACK_SCHEMECOLOR_INDEX=0&amp;KSO_WM_UNIT_FILL_TYPE=1&amp;KSO_WM_UNIT_LINE_FILL_TYPE=1" style="position:absolute;left:-1112;top:500;width:10179;height:36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" fillcolor="#ffc000" strokeweight="2.25pt">
                    <v:stroke joinstyle="miter"/>
                    <v:shadow on="t" type="perspective" color="black" opacity="26214f" offset="0,0" matrix="66847f,,,66847f"/>
                    <v:textbox inset=".87886mm,.43942mm,.87886mm,.43942mm"/>
                  </v:roundrect>
                  <v:rect id="矩形 277" o:spid="_x0000_s1031" alt="KSO_WM_UNIT_INDEX=1_1_1&amp;KSO_WM_UNIT_TYPE=p_h_f&amp;KSO_WM_UNIT_ID=wpsdiag20161049_5*p_h_f*1_1_1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 style="position:absolute;left:-1397;top:761;width:10596;height:3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" filled="f" stroked="f">
                    <v:textbox>
                      <w:txbxContent>
                        <w:p w14:paraId="2C87F502" w14:textId="77777777" w:rsidR="004F2002" w:rsidRDefault="00B26ED5">
                          <w:pPr>
                            <w:pStyle w:val="NormalWeb"/>
                            <w:snapToGrid w:val="0"/>
                            <w:spacing w:before="0" w:beforeAutospacing="0" w:after="0" w:afterAutospacing="0" w:line="192" w:lineRule="auto"/>
                            <w:jc w:val="center"/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articipants</w:t>
                          </w:r>
                        </w:p>
                        <w:p w14:paraId="76CF2996" w14:textId="77777777" w:rsidR="004F2002" w:rsidRDefault="00B26ED5">
                          <w:pPr>
                            <w:pStyle w:val="NormalWeb"/>
                            <w:snapToGrid w:val="0"/>
                            <w:spacing w:before="0" w:beforeAutospacing="0" w:after="0" w:afterAutospacing="0" w:line="192" w:lineRule="auto"/>
                            <w:jc w:val="center"/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（</w:t>
                          </w:r>
                          <w:r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n=396</w:t>
                          </w:r>
                          <w:r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）</w:t>
                          </w:r>
                        </w:p>
                      </w:txbxContent>
                    </v:textbox>
                  </v:rect>
                </v:group>
                <v:group id="组合 302" o:spid="_x0000_s1032" style="position:absolute;left:36076;top:18825;width:10561;height:6809" coordorigin="-3192,1378" coordsize="10560,6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">
                  <v:line id="直接连接符 248" o:spid="_x0000_s1033" alt="KSO_WM_UNIT_INDEX=1_20&amp;KSO_WM_UNIT_TYPE=p_i&amp;KSO_WM_UNIT_ID=wpsdiag20161049_5*p_i*1_20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 style="position:absolute;flip:x;visibility:visible;mso-wrap-style:square" from="2046,1378" to="2046,3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" strokeweight="1.5pt">
                    <v:stroke joinstyle="miter"/>
                  </v:line>
                  <v:group id="组合 301" o:spid="_x0000_s1034" style="position:absolute;left:-3192;top:3304;width:10560;height:4883" coordorigin="-3192" coordsize="10560,4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">
                    <v:roundrect id="矩形: 圆角 38" o:spid="_x0000_s1035" alt="KSO_WM_UNIT_INDEX=1_40&amp;KSO_WM_UNIT_TYPE=p_i&amp;KSO_WM_UNIT_ID=wpsdiag20161049_5*p_i*1_40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7&amp;KSO_WM_UNIT_FILL_BACK_SCHEMECOLOR_INDEX=0&amp;KSO_WM_UNIT_LINE_FORE_SCHEMECOLOR_INDEX=0&amp;KSO_WM_UNIT_LINE_BACK_SCHEMECOLOR_INDEX=0&amp;KSO_WM_UNIT_FILL_TYPE=1&amp;KSO_WM_UNIT_LINE_FILL_TYPE=1" style="position:absolute;left:-3192;width:10560;height:48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" strokeweight="2.25pt">
                      <v:stroke joinstyle="miter"/>
                      <v:shadow on="t" type="perspective" color="black" opacity="26214f" offset="0,0" matrix="66847f,,,66847f"/>
                      <v:textbox inset=".87886mm,.43942mm,.87886mm,.43942mm"/>
                    </v:roundrect>
                    <v:rect id="矩形 282" o:spid="_x0000_s1036" alt="KSO_WM_UNIT_INDEX=1_3_5&amp;KSO_WM_UNIT_TYPE=p_h_f&amp;KSO_WM_UNIT_ID=wpsdiag20161049_5*p_h_f*1_3_5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 style="position:absolute;left:-2530;top:1058;width:9464;height:2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" filled="f" stroked="f">
                      <v:textbox>
                        <w:txbxContent>
                          <w:p w14:paraId="0C061209" w14:textId="77777777" w:rsidR="004F2002" w:rsidRDefault="00B26ED5">
                            <w:pPr>
                              <w:pStyle w:val="NormalWeb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Post-conception</w:t>
                            </w:r>
                          </w:p>
                          <w:p w14:paraId="5FEE8CEE" w14:textId="77777777" w:rsidR="004F2002" w:rsidRDefault="00B26ED5">
                            <w:pPr>
                              <w:pStyle w:val="NormalWeb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(n=166)</w:t>
                            </w:r>
                          </w:p>
                        </w:txbxContent>
                      </v:textbox>
                    </v:rect>
                  </v:group>
                </v:group>
                <v:group id="组合 300" o:spid="_x0000_s1037" style="position:absolute;left:4821;top:6210;width:18764;height:3403" coordorigin="-5839,1386" coordsize="18769,34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">
                  <v:line id="直接连接符 285" o:spid="_x0000_s1038" alt="KSO_WM_UNIT_INDEX=1_44&amp;KSO_WM_UNIT_TYPE=p_i&amp;KSO_WM_UNIT_ID=wpsdiag20161049_5*p_i*1_44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 style="position:absolute;flip:x;visibility:visible;mso-wrap-style:square" from="6887,3040" to="12930,3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" strokeweight="1.5pt">
                    <v:stroke joinstyle="miter"/>
                  </v:line>
                  <v:group id="组合 293" o:spid="_x0000_s1039" style="position:absolute;left:-5839;top:1386;width:12598;height:3403" coordorigin="-5839,1386" coordsize="12599,3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">
                    <v:roundrect id="矩形: 圆角 5" o:spid="_x0000_s1040" alt="KSO_WM_UNIT_INDEX=1_45&amp;KSO_WM_UNIT_TYPE=p_i&amp;KSO_WM_UNIT_ID=wpsdiag20161049_5*p_i*1_45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5&amp;KSO_WM_UNIT_FILL_BACK_SCHEMECOLOR_INDEX=0&amp;KSO_WM_UNIT_LINE_FORE_SCHEMECOLOR_INDEX=0&amp;KSO_WM_UNIT_LINE_BACK_SCHEMECOLOR_INDEX=0&amp;KSO_WM_UNIT_FILL_TYPE=1&amp;KSO_WM_UNIT_LINE_FILL_TYPE=1" style="position:absolute;left:-5839;top:1386;width:12599;height:340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" fillcolor="#ffc000" strokeweight="2.25pt">
                      <v:stroke joinstyle="miter"/>
                      <v:shadow on="t" type="perspective" color="black" opacity="26214f" offset="0,0" matrix="66847f,,,66847f"/>
                      <v:textbox inset=".87886mm,.43942mm,.87886mm,.43942mm"/>
                    </v:roundrect>
                    <v:rect id="矩形 287" o:spid="_x0000_s1041" alt="KSO_WM_UNIT_INDEX=1_2_1&amp;KSO_WM_UNIT_TYPE=p_h_f&amp;KSO_WM_UNIT_ID=wpsdiag20161049_5*p_h_f*1_2_1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 style="position:absolute;left:-5504;top:1700;width:11771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" filled="f" stroked="f">
                      <v:textbox>
                        <w:txbxContent>
                          <w:p w14:paraId="12ECBC2A" w14:textId="77777777" w:rsidR="004F2002" w:rsidRDefault="00B26ED5">
                            <w:pPr>
                              <w:pStyle w:val="NormalWeb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 FA supplementation</w:t>
                            </w:r>
                          </w:p>
                          <w:p w14:paraId="1EFB5AC5" w14:textId="77777777" w:rsidR="004F2002" w:rsidRDefault="00B26ED5">
                            <w:pPr>
                              <w:pStyle w:val="NormalWeb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88</w:t>
                            </w: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v:textbox>
                    </v:rect>
                  </v:group>
                </v:group>
                <v:group id="组合 294" o:spid="_x0000_s1042" style="position:absolute;left:16341;top:12172;width:14038;height:5036" coordorigin="-3349,2580" coordsize="14037,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">
                  <v:roundrect id="矩形: 圆角 66" o:spid="_x0000_s1043" alt="KSO_WM_UNIT_INDEX=1_3&amp;KSO_WM_UNIT_TYPE=p_i&amp;KSO_WM_UNIT_ID=wpsdiag20161049_5*p_i*1_3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5&amp;KSO_WM_UNIT_FILL_BACK_SCHEMECOLOR_INDEX=0&amp;KSO_WM_UNIT_LINE_FORE_SCHEMECOLOR_INDEX=0&amp;KSO_WM_UNIT_LINE_BACK_SCHEMECOLOR_INDEX=0&amp;KSO_WM_UNIT_FILL_TYPE=1&amp;KSO_WM_UNIT_LINE_FILL_TYPE=1" style="position:absolute;left:-3349;top:2580;width:14037;height:421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" fillcolor="#ffc000" strokeweight="2.25pt">
                    <v:stroke joinstyle="miter"/>
                    <v:shadow on="t" type="perspective" color="black" opacity="26214f" offset="0,0" matrix="66847f,,,66847f"/>
                    <v:textbox inset=".87886mm,.43942mm,.87886mm,.43942mm"/>
                  </v:roundrect>
                  <v:rect id="矩形 299" o:spid="_x0000_s1044" alt="KSO_WM_UNIT_INDEX=1_2_2&amp;KSO_WM_UNIT_TYPE=p_h_f&amp;KSO_WM_UNIT_ID=wpsdiag20161049_5*p_h_f*1_2_2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 style="position:absolute;left:-2770;top:3118;width:13417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" filled="f" stroked="f">
                    <v:textbox>
                      <w:txbxContent>
                        <w:p w14:paraId="4C6F8B16" w14:textId="77777777" w:rsidR="004F2002" w:rsidRDefault="00B26ED5">
                          <w:pPr>
                            <w:pStyle w:val="NormalWeb"/>
                            <w:snapToGrid w:val="0"/>
                            <w:spacing w:before="0" w:beforeAutospacing="0" w:after="0" w:afterAutospacing="0" w:line="192" w:lineRule="auto"/>
                            <w:jc w:val="center"/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FA supplementation during peri-conceptional period</w:t>
                          </w:r>
                        </w:p>
                        <w:p w14:paraId="6E379CA9" w14:textId="77777777" w:rsidR="004F2002" w:rsidRDefault="00B26ED5">
                          <w:pPr>
                            <w:pStyle w:val="NormalWeb"/>
                            <w:snapToGrid w:val="0"/>
                            <w:spacing w:before="0" w:beforeAutospacing="0" w:after="0" w:afterAutospacing="0" w:line="192" w:lineRule="auto"/>
                            <w:jc w:val="center"/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（</w:t>
                          </w:r>
                          <w:r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n=308</w:t>
                          </w:r>
                          <w:r>
                            <w:rPr>
                              <w:rFonts w:ascii="Times New Roman" w:eastAsia="STXinwe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）</w:t>
                          </w:r>
                        </w:p>
                      </w:txbxContent>
                    </v:textbox>
                  </v:rect>
                </v:group>
                <v:group id="组合 311" o:spid="_x0000_s1045" style="position:absolute;left:17395;top:16200;width:12037;height:9435" coordorigin="-2238,-1246" coordsize="12036,9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">
                  <v:line id="直接连接符 312" o:spid="_x0000_s1046" alt="KSO_WM_UNIT_INDEX=1_20&amp;KSO_WM_UNIT_TYPE=p_i&amp;KSO_WM_UNIT_ID=wpsdiag20161049_5*p_i*1_20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 style="position:absolute;flip:x;visibility:visible;mso-wrap-style:square" from="4008,-1246" to="4008,3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" strokeweight="1.5pt">
                    <v:stroke joinstyle="miter"/>
                  </v:line>
                  <v:group id="组合 313" o:spid="_x0000_s1047" style="position:absolute;left:-2238;top:3305;width:12035;height:4883" coordorigin="-2238,1" coordsize="12036,4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">
                    <v:roundrect id="矩形: 圆角 38" o:spid="_x0000_s1048" alt="KSO_WM_UNIT_INDEX=1_40&amp;KSO_WM_UNIT_TYPE=p_i&amp;KSO_WM_UNIT_ID=wpsdiag20161049_5*p_i*1_40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7&amp;KSO_WM_UNIT_FILL_BACK_SCHEMECOLOR_INDEX=0&amp;KSO_WM_UNIT_LINE_FORE_SCHEMECOLOR_INDEX=0&amp;KSO_WM_UNIT_LINE_BACK_SCHEMECOLOR_INDEX=0&amp;KSO_WM_UNIT_FILL_TYPE=1&amp;KSO_WM_UNIT_LINE_FILL_TYPE=1" style="position:absolute;left:-1676;top:1;width:11246;height:48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" strokeweight="2.25pt">
                      <v:stroke joinstyle="miter"/>
                      <v:shadow on="t" type="perspective" color="black" opacity="26214f" offset="0,0" matrix="66847f,,,66847f"/>
                      <v:textbox inset=".87886mm,.43942mm,.87886mm,.43942mm"/>
                    </v:roundrect>
                    <v:rect id="矩形 318" o:spid="_x0000_s1049" alt="KSO_WM_UNIT_INDEX=1_3_3&amp;KSO_WM_UNIT_TYPE=p_h_f&amp;KSO_WM_UNIT_ID=wpsdiag20161049_5*p_h_f*1_3_3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 style="position:absolute;left:-2238;top:1254;width:12035;height:2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" filled="f" stroked="f">
                      <v:textbox>
                        <w:txbxContent>
                          <w:p w14:paraId="2426231B" w14:textId="77777777" w:rsidR="004F2002" w:rsidRDefault="00B26ED5">
                            <w:pPr>
                              <w:pStyle w:val="NormalWeb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Pre-conception only</w:t>
                            </w:r>
                          </w:p>
                          <w:p w14:paraId="661D9587" w14:textId="77777777" w:rsidR="004F2002" w:rsidRDefault="00B26ED5">
                            <w:pPr>
                              <w:pStyle w:val="NormalWeb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n=22</w:t>
                            </w: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xbxContent>
                      </v:textbox>
                    </v:rect>
                  </v:group>
                </v:group>
                <v:group id="组合 343" o:spid="_x0000_s1050" style="position:absolute;left:-49;top:18684;width:11701;height:6950" coordorigin="-49,1238" coordsize="11701,6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">
                  <v:line id="直接连接符 344" o:spid="_x0000_s1051" alt="KSO_WM_UNIT_INDEX=1_20&amp;KSO_WM_UNIT_TYPE=p_i&amp;KSO_WM_UNIT_ID=wpsdiag20161049_5*p_i*1_20&amp;KSO_WM_UNIT_LAYERLEVEL=1_1&amp;KSO_WM_UNIT_CLEAR=1&amp;KSO_WM_TAG_VERSION=1.0&amp;KSO_WM_BEAUTIFY_FLAG=#wm#&amp;KSO_WM_TEMPLATE_CATEGORY=wpsdiag&amp;KSO_WM_TEMPLATE_INDEX=20161049&amp;KSO_WM_SLIDE_ITEM_CNT=8&amp;KSO_WM_DIAGRAM_GROUP_CODE=p1_1&amp;KSO_WM_UNIT_LINE_FORE_SCHEMECOLOR_INDEX=0&amp;KSO_WM_UNIT_LINE_BACK_SCHEMECOLOR_INDEX=0&amp;KSO_WM_UNIT_LINE_FILL_TYPE=1" style="position:absolute;flip:x;visibility:visible;mso-wrap-style:square" from="6012,1238" to="6012,35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" strokeweight="1.5pt">
                    <v:stroke joinstyle="miter"/>
                  </v:line>
                  <v:group id="组合 345" o:spid="_x0000_s1052" style="position:absolute;left:-49;top:3304;width:11701;height:4883" coordorigin="-49" coordsize="11701,4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">
                    <v:roundrect id="矩形: 圆角 38" o:spid="_x0000_s1053" alt="KSO_WM_UNIT_INDEX=1_40&amp;KSO_WM_UNIT_TYPE=p_i&amp;KSO_WM_UNIT_ID=wpsdiag20161049_5*p_i*1_40&amp;KSO_WM_UNIT_LAYERLEVEL=1_1&amp;KSO_WM_UNIT_CLEAR=1&amp;KSO_WM_TAG_VERSION=1.0&amp;KSO_WM_BEAUTIFY_FLAG=#wm#&amp;KSO_WM_TEMPLATE_CATEGORY=wpsdiag&amp;KSO_WM_TEMPLATE_INDEX=20161049&amp;KSO_WM_SLIDE_ITEM_CNT=8&amp;KSO_WM_DIAGRAM_GROUP_CODE=p1_1&amp;KSO_WM_UNIT_FILL_FORE_SCHEMECOLOR_INDEX=7&amp;KSO_WM_UNIT_FILL_BACK_SCHEMECOLOR_INDEX=0&amp;KSO_WM_UNIT_LINE_FORE_SCHEMECOLOR_INDEX=0&amp;KSO_WM_UNIT_LINE_BACK_SCHEMECOLOR_INDEX=0&amp;KSO_WM_UNIT_FILL_TYPE=1&amp;KSO_WM_UNIT_LINE_FILL_TYPE=1" style="position:absolute;width:11569;height:48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" strokeweight="2.25pt">
                      <v:stroke joinstyle="miter"/>
                      <v:shadow on="t" type="perspective" color="black" opacity="26214f" offset="0,0" matrix="66847f,,,66847f"/>
                      <v:textbox inset=".87886mm,.43942mm,.87886mm,.43942mm"/>
                    </v:roundrect>
                    <v:rect id="矩形 350" o:spid="_x0000_s1054" alt="KSO_WM_UNIT_INDEX=1_3_1&amp;KSO_WM_UNIT_TYPE=p_h_f&amp;KSO_WM_UNIT_ID=wpsdiag20161049_5*p_h_f*1_3_1&amp;KSO_WM_UNIT_LAYERLEVEL=1_1_1&amp;KSO_WM_UNIT_HIGHLIGHT=0&amp;KSO_WM_UNIT_CLEAR=0&amp;KSO_WM_UNIT_COMPATIBLE=0&amp;KSO_WM_UNIT_PRESET_TEXT=LOREM&amp;KSO_WM_UNIT_VALUE=3&amp;KSO_WM_TAG_VERSION=1.0&amp;KSO_WM_BEAUTIFY_FLAG=#wm#&amp;KSO_WM_TEMPLATE_CATEGORY=wpsdiag&amp;KSO_WM_TEMPLATE_INDEX=20161049&amp;KSO_WM_SLIDE_ITEM_CNT=8&amp;KSO_WM_DIAGRAM_GROUP_CODE=p1_1&amp;KSO_WM_UNIT_TEXT_FILL_FORE_SCHEMECOLOR_INDEX=13&amp;KSO_WM_UNIT_TEXT_FILL_TYPE=1" style="position:absolute;left:-49;top:1303;width:11701;height:2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" filled="f" stroked="f">
                      <v:textbox>
                        <w:txbxContent>
                          <w:p w14:paraId="1173CD9A" w14:textId="77777777" w:rsidR="004F2002" w:rsidRDefault="00B26ED5">
                            <w:pPr>
                              <w:pStyle w:val="NormalWeb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da-DK"/>
                              </w:rPr>
                            </w:pP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da-DK"/>
                              </w:rPr>
                              <w:t>Pre- &amp; post-</w:t>
                            </w: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da-DK"/>
                              </w:rPr>
                              <w:t>onception</w:t>
                            </w:r>
                          </w:p>
                          <w:p w14:paraId="22A33795" w14:textId="77777777" w:rsidR="004F2002" w:rsidRDefault="00B26ED5">
                            <w:pPr>
                              <w:pStyle w:val="NormalWeb"/>
                              <w:snapToGrid w:val="0"/>
                              <w:spacing w:before="0" w:beforeAutospacing="0" w:after="0" w:afterAutospacing="0" w:line="192" w:lineRule="auto"/>
                              <w:jc w:val="center"/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da-DK"/>
                              </w:rPr>
                            </w:pP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da-DK"/>
                              </w:rPr>
                              <w:t>（</w:t>
                            </w: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n=120</w:t>
                            </w:r>
                            <w:r>
                              <w:rPr>
                                <w:rFonts w:ascii="Times New Roman" w:eastAsia="STXinwe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da-DK"/>
                              </w:rPr>
                              <w:t>）</w:t>
                            </w:r>
                          </w:p>
                        </w:txbxContent>
                      </v:textbox>
                    </v:rect>
                  </v:group>
                </v:group>
                <w10:anchorlock/>
              </v:group>
            </w:pict>
          </mc:Fallback>
        </mc:AlternateContent>
      </w:r>
    </w:p>
    <w:p w14:paraId="772A9078" w14:textId="77777777" w:rsidR="004F2002" w:rsidRDefault="004F20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F5517E" w14:textId="451F943B" w:rsidR="004F2002" w:rsidRDefault="00B26E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415008" wp14:editId="2AA8443C">
                <wp:simplePos x="0" y="0"/>
                <wp:positionH relativeFrom="column">
                  <wp:posOffset>-1345565</wp:posOffset>
                </wp:positionH>
                <wp:positionV relativeFrom="paragraph">
                  <wp:posOffset>1111885</wp:posOffset>
                </wp:positionV>
                <wp:extent cx="0" cy="303530"/>
                <wp:effectExtent l="38100" t="0" r="38100" b="1270"/>
                <wp:wrapNone/>
                <wp:docPr id="406" name="直接箭头连接符 56" descr="KSO_WM_UNIT_INDEX=1_4&amp;KSO_WM_UNIT_TYPE=m_i&amp;KSO_WM_UNIT_ID=wpsdiag20165030_4*m_i*1_4&amp;KSO_WM_UNIT_LAYERLEVEL=1_1&amp;KSO_WM_UNIT_CLEAR=1&amp;KSO_WM_TAG_VERSION=1.0&amp;KSO_WM_BEAUTIFY_FLAG=#wm#&amp;KSO_WM_TEMPLATE_CATEGORY=wpsdiag&amp;KSO_WM_TEMPLATE_INDEX=20165030&amp;KSO_WM_SLIDE_ITEM_CNT=4&amp;KSO_WM_DIAGRAM_GROUP_CODE=m1_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0393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F5F5F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A07C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6" o:spid="_x0000_s1026" type="#_x0000_t32" alt="KSO_WM_UNIT_INDEX=1_4&amp;KSO_WM_UNIT_TYPE=m_i&amp;KSO_WM_UNIT_ID=wpsdiag20165030_4*m_i*1_4&amp;KSO_WM_UNIT_LAYERLEVEL=1_1&amp;KSO_WM_UNIT_CLEAR=1&amp;KSO_WM_TAG_VERSION=1.0&amp;KSO_WM_BEAUTIFY_FLAG=#wm#&amp;KSO_WM_TEMPLATE_CATEGORY=wpsdiag&amp;KSO_WM_TEMPLATE_INDEX=20165030&amp;KSO_WM_SLIDE_ITEM_CNT=4&amp;KSO_WM_DIAGRAM_GROUP_CODE=m1_1" style="position:absolute;margin-left:-105.95pt;margin-top:87.55pt;width:0;height:23.9pt;flip:x 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" strokecolor="#5f5f5f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4E790F" wp14:editId="2186DDF6">
                <wp:simplePos x="0" y="0"/>
                <wp:positionH relativeFrom="column">
                  <wp:posOffset>-1345565</wp:posOffset>
                </wp:positionH>
                <wp:positionV relativeFrom="paragraph">
                  <wp:posOffset>1132205</wp:posOffset>
                </wp:positionV>
                <wp:extent cx="0" cy="304165"/>
                <wp:effectExtent l="38100" t="0" r="38100" b="635"/>
                <wp:wrapNone/>
                <wp:docPr id="404" name="直接箭头连接符 62" descr="KSO_WM_UNIT_INDEX=1_6&amp;KSO_WM_UNIT_TYPE=m_i&amp;KSO_WM_UNIT_ID=wpsdiag20165030_4*m_i*1_6&amp;KSO_WM_UNIT_LAYERLEVEL=1_1&amp;KSO_WM_UNIT_CLEAR=1&amp;KSO_WM_TAG_VERSION=1.0&amp;KSO_WM_BEAUTIFY_FLAG=#wm#&amp;KSO_WM_TEMPLATE_CATEGORY=wpsdiag&amp;KSO_WM_TEMPLATE_INDEX=20165030&amp;KSO_WM_SLIDE_ITEM_CNT=4&amp;KSO_WM_DIAGRAM_GROUP_CODE=m1_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0393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F5F5F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4FE71E" id="直接箭头连接符 62" o:spid="_x0000_s1026" type="#_x0000_t32" alt="KSO_WM_UNIT_INDEX=1_6&amp;KSO_WM_UNIT_TYPE=m_i&amp;KSO_WM_UNIT_ID=wpsdiag20165030_4*m_i*1_6&amp;KSO_WM_UNIT_LAYERLEVEL=1_1&amp;KSO_WM_UNIT_CLEAR=1&amp;KSO_WM_TAG_VERSION=1.0&amp;KSO_WM_BEAUTIFY_FLAG=#wm#&amp;KSO_WM_TEMPLATE_CATEGORY=wpsdiag&amp;KSO_WM_TEMPLATE_INDEX=20165030&amp;KSO_WM_SLIDE_ITEM_CNT=4&amp;KSO_WM_DIAGRAM_GROUP_CODE=m1_1" style="position:absolute;margin-left:-105.95pt;margin-top:89.15pt;width:0;height:23.95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" strokecolor="#5f5f5f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FDF1F8" wp14:editId="22389B80">
                <wp:simplePos x="0" y="0"/>
                <wp:positionH relativeFrom="column">
                  <wp:posOffset>-1345565</wp:posOffset>
                </wp:positionH>
                <wp:positionV relativeFrom="paragraph">
                  <wp:posOffset>1132840</wp:posOffset>
                </wp:positionV>
                <wp:extent cx="0" cy="303530"/>
                <wp:effectExtent l="38100" t="0" r="38100" b="1270"/>
                <wp:wrapNone/>
                <wp:docPr id="384" name="直接箭头连接符 56" descr="KSO_WM_UNIT_INDEX=1_4&amp;KSO_WM_UNIT_TYPE=m_i&amp;KSO_WM_UNIT_ID=wpsdiag20165030_4*m_i*1_4&amp;KSO_WM_UNIT_LAYERLEVEL=1_1&amp;KSO_WM_UNIT_CLEAR=1&amp;KSO_WM_TAG_VERSION=1.0&amp;KSO_WM_BEAUTIFY_FLAG=#wm#&amp;KSO_WM_TEMPLATE_CATEGORY=wpsdiag&amp;KSO_WM_TEMPLATE_INDEX=20165030&amp;KSO_WM_SLIDE_ITEM_CNT=4&amp;KSO_WM_DIAGRAM_GROUP_CODE=m1_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0393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F5F5F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A80836" id="直接箭头连接符 56" o:spid="_x0000_s1026" type="#_x0000_t32" alt="KSO_WM_UNIT_INDEX=1_4&amp;KSO_WM_UNIT_TYPE=m_i&amp;KSO_WM_UNIT_ID=wpsdiag20165030_4*m_i*1_4&amp;KSO_WM_UNIT_LAYERLEVEL=1_1&amp;KSO_WM_UNIT_CLEAR=1&amp;KSO_WM_TAG_VERSION=1.0&amp;KSO_WM_BEAUTIFY_FLAG=#wm#&amp;KSO_WM_TEMPLATE_CATEGORY=wpsdiag&amp;KSO_WM_TEMPLATE_INDEX=20165030&amp;KSO_WM_SLIDE_ITEM_CNT=4&amp;KSO_WM_DIAGRAM_GROUP_CODE=m1_1" style="position:absolute;margin-left:-105.95pt;margin-top:89.2pt;width:0;height:23.9pt;flip:x 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" strokecolor="#5f5f5f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B24042" wp14:editId="01581E1D">
                <wp:simplePos x="0" y="0"/>
                <wp:positionH relativeFrom="column">
                  <wp:posOffset>-1345565</wp:posOffset>
                </wp:positionH>
                <wp:positionV relativeFrom="paragraph">
                  <wp:posOffset>1111250</wp:posOffset>
                </wp:positionV>
                <wp:extent cx="0" cy="303530"/>
                <wp:effectExtent l="38100" t="0" r="38100" b="1270"/>
                <wp:wrapNone/>
                <wp:docPr id="365" name="直接箭头连接符 56" descr="KSO_WM_UNIT_INDEX=1_4&amp;KSO_WM_UNIT_TYPE=m_i&amp;KSO_WM_UNIT_ID=wpsdiag20165030_4*m_i*1_4&amp;KSO_WM_UNIT_LAYERLEVEL=1_1&amp;KSO_WM_UNIT_CLEAR=1&amp;KSO_WM_TAG_VERSION=1.0&amp;KSO_WM_BEAUTIFY_FLAG=#wm#&amp;KSO_WM_TEMPLATE_CATEGORY=wpsdiag&amp;KSO_WM_TEMPLATE_INDEX=20165030&amp;KSO_WM_SLIDE_ITEM_CNT=4&amp;KSO_WM_DIAGRAM_GROUP_CODE=m1_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0393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F5F5F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76256E" id="直接箭头连接符 56" o:spid="_x0000_s1026" type="#_x0000_t32" alt="KSO_WM_UNIT_INDEX=1_4&amp;KSO_WM_UNIT_TYPE=m_i&amp;KSO_WM_UNIT_ID=wpsdiag20165030_4*m_i*1_4&amp;KSO_WM_UNIT_LAYERLEVEL=1_1&amp;KSO_WM_UNIT_CLEAR=1&amp;KSO_WM_TAG_VERSION=1.0&amp;KSO_WM_BEAUTIFY_FLAG=#wm#&amp;KSO_WM_TEMPLATE_CATEGORY=wpsdiag&amp;KSO_WM_TEMPLATE_INDEX=20165030&amp;KSO_WM_SLIDE_ITEM_CNT=4&amp;KSO_WM_DIAGRAM_GROUP_CODE=m1_1" style="position:absolute;margin-left:-105.95pt;margin-top:87.5pt;width:0;height:23.9pt;flip:x 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" strokecolor="#5f5f5f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000A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lowchart of participants’ supplementation with FA </w:t>
      </w:r>
      <w:r>
        <w:rPr>
          <w:rFonts w:ascii="Times New Roman" w:hAnsi="Times New Roman" w:cs="Times New Roman"/>
          <w:b/>
          <w:bCs/>
          <w:sz w:val="24"/>
          <w:szCs w:val="24"/>
        </w:rPr>
        <w:t>prior to concep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r in the </w:t>
      </w:r>
      <w:r>
        <w:rPr>
          <w:rFonts w:ascii="Times New Roman" w:hAnsi="Times New Roman" w:cs="Times New Roman"/>
          <w:b/>
          <w:bCs/>
          <w:sz w:val="24"/>
          <w:szCs w:val="24"/>
        </w:rPr>
        <w:t>first trimester</w:t>
      </w:r>
    </w:p>
    <w:sectPr w:rsidR="004F2002" w:rsidSect="00B26E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RiNzVlMjAwZWJjYjZhODEwN2QwMDY2YjliMGY2YzAifQ=="/>
  </w:docVars>
  <w:rsids>
    <w:rsidRoot w:val="7ED05F4D"/>
    <w:rsid w:val="004F2002"/>
    <w:rsid w:val="00A000A8"/>
    <w:rsid w:val="00B26ED5"/>
    <w:rsid w:val="58DD7E28"/>
    <w:rsid w:val="72D52FCE"/>
    <w:rsid w:val="7ED05F4D"/>
    <w:rsid w:val="7F43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BE41553"/>
  <w15:docId w15:val="{52CFBAFC-DEEA-4CE5-87FB-C76D42C3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冬去春来燕过留痕</dc:creator>
  <cp:lastModifiedBy>Indhumathi S Sukumar K</cp:lastModifiedBy>
  <cp:revision>3</cp:revision>
  <dcterms:created xsi:type="dcterms:W3CDTF">2022-11-22T04:27:00Z</dcterms:created>
  <dcterms:modified xsi:type="dcterms:W3CDTF">2023-01-11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4DB401ABD174621B2E911090D6EF03E</vt:lpwstr>
  </property>
</Properties>
</file>